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5C6A" w14:textId="28064F9E" w:rsidR="007F38B0" w:rsidRDefault="00990209">
      <w:pPr>
        <w:rPr>
          <w:b/>
          <w:bCs/>
        </w:rPr>
      </w:pPr>
      <w:r>
        <w:rPr>
          <w:b/>
          <w:bCs/>
        </w:rPr>
        <w:t xml:space="preserve">S1 </w:t>
      </w:r>
      <w:r w:rsidR="00DD5B86">
        <w:rPr>
          <w:b/>
          <w:bCs/>
        </w:rPr>
        <w:t>Table</w:t>
      </w:r>
    </w:p>
    <w:p w14:paraId="5F9FD782" w14:textId="636B9265" w:rsidR="003C24B0" w:rsidRPr="007F38B0" w:rsidRDefault="00990209">
      <w:pPr>
        <w:rPr>
          <w:b/>
          <w:bCs/>
        </w:rPr>
      </w:pPr>
      <w:r>
        <w:rPr>
          <w:b/>
          <w:bCs/>
        </w:rPr>
        <w:t xml:space="preserve">S1. </w:t>
      </w:r>
      <w:r w:rsidR="004B646D" w:rsidRPr="007F38B0">
        <w:rPr>
          <w:b/>
          <w:bCs/>
        </w:rPr>
        <w:t>COREQ 32-ITEM Checklist</w:t>
      </w:r>
    </w:p>
    <w:p w14:paraId="141EF2AB" w14:textId="79FE612D" w:rsidR="004B646D" w:rsidRDefault="004B646D">
      <w:r>
        <w:t>Tong A, Sainsbury P, Craig J (2007 Consolidated criteria for reporting qualitative research (COREQ): a 32-item checklist for interviews and focus groups. International Journal for Quality in Healthcare: 19-349-35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B646D" w14:paraId="24E2F99D" w14:textId="77777777" w:rsidTr="004B646D">
        <w:tc>
          <w:tcPr>
            <w:tcW w:w="3116" w:type="dxa"/>
          </w:tcPr>
          <w:p w14:paraId="67981159" w14:textId="52125BBE" w:rsidR="004B646D" w:rsidRDefault="004B646D">
            <w:r>
              <w:t>No. Item</w:t>
            </w:r>
          </w:p>
        </w:tc>
        <w:tc>
          <w:tcPr>
            <w:tcW w:w="3117" w:type="dxa"/>
          </w:tcPr>
          <w:p w14:paraId="4FDE815C" w14:textId="11A71937" w:rsidR="004B646D" w:rsidRDefault="004B646D">
            <w:r>
              <w:t>Guide questions/description</w:t>
            </w:r>
          </w:p>
        </w:tc>
        <w:tc>
          <w:tcPr>
            <w:tcW w:w="3117" w:type="dxa"/>
          </w:tcPr>
          <w:p w14:paraId="26159432" w14:textId="49643835" w:rsidR="004B646D" w:rsidRDefault="004B646D">
            <w:r>
              <w:t>Reported on Page #</w:t>
            </w:r>
          </w:p>
        </w:tc>
      </w:tr>
      <w:tr w:rsidR="004B646D" w14:paraId="54406C25" w14:textId="77777777" w:rsidTr="004B646D">
        <w:tc>
          <w:tcPr>
            <w:tcW w:w="3116" w:type="dxa"/>
          </w:tcPr>
          <w:p w14:paraId="328EBF66" w14:textId="4BF37EBC" w:rsidR="004B646D" w:rsidRDefault="00FB0451">
            <w:r>
              <w:t>1. Interviewer/facilitator</w:t>
            </w:r>
          </w:p>
        </w:tc>
        <w:tc>
          <w:tcPr>
            <w:tcW w:w="3117" w:type="dxa"/>
          </w:tcPr>
          <w:p w14:paraId="29516AD9" w14:textId="363B1C0B" w:rsidR="004B646D" w:rsidRPr="00FB0451" w:rsidRDefault="00FB0451" w:rsidP="00FB045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B0451">
              <w:rPr>
                <w:rFonts w:cstheme="minorHAnsi"/>
              </w:rPr>
              <w:t>Which authors conducted the focus groups?</w:t>
            </w:r>
          </w:p>
        </w:tc>
        <w:tc>
          <w:tcPr>
            <w:tcW w:w="3117" w:type="dxa"/>
          </w:tcPr>
          <w:p w14:paraId="337CC28D" w14:textId="74154924" w:rsidR="004B646D" w:rsidRDefault="005D49C7">
            <w:r>
              <w:t>p.9</w:t>
            </w:r>
          </w:p>
        </w:tc>
      </w:tr>
      <w:tr w:rsidR="004B646D" w14:paraId="6D4933EC" w14:textId="77777777" w:rsidTr="004B646D">
        <w:tc>
          <w:tcPr>
            <w:tcW w:w="3116" w:type="dxa"/>
          </w:tcPr>
          <w:p w14:paraId="4681A7E0" w14:textId="1FC86021" w:rsidR="004B646D" w:rsidRDefault="00FB0451">
            <w:r>
              <w:t>2. Credentials</w:t>
            </w:r>
          </w:p>
        </w:tc>
        <w:tc>
          <w:tcPr>
            <w:tcW w:w="3117" w:type="dxa"/>
          </w:tcPr>
          <w:p w14:paraId="77120D72" w14:textId="13E0A275" w:rsidR="004B646D" w:rsidRDefault="00FB0451">
            <w:r>
              <w:t>What were the researchers’ credentials?</w:t>
            </w:r>
          </w:p>
        </w:tc>
        <w:tc>
          <w:tcPr>
            <w:tcW w:w="3117" w:type="dxa"/>
          </w:tcPr>
          <w:p w14:paraId="0A9ABCC9" w14:textId="10ADBC16" w:rsidR="004B646D" w:rsidRDefault="005D49C7">
            <w:r>
              <w:t>p.9</w:t>
            </w:r>
          </w:p>
        </w:tc>
      </w:tr>
      <w:tr w:rsidR="004B646D" w14:paraId="235BE8EB" w14:textId="77777777" w:rsidTr="004B646D">
        <w:tc>
          <w:tcPr>
            <w:tcW w:w="3116" w:type="dxa"/>
          </w:tcPr>
          <w:p w14:paraId="2C59DAD3" w14:textId="4978C55F" w:rsidR="004B646D" w:rsidRDefault="00FB0451">
            <w:r>
              <w:t>3. Occupation</w:t>
            </w:r>
          </w:p>
        </w:tc>
        <w:tc>
          <w:tcPr>
            <w:tcW w:w="3117" w:type="dxa"/>
          </w:tcPr>
          <w:p w14:paraId="0E2C8E52" w14:textId="6FA3F046" w:rsidR="004B646D" w:rsidRDefault="00FB0451">
            <w:r>
              <w:t>What was their occupation at the time of the study</w:t>
            </w:r>
            <w:r w:rsidR="005D49C7">
              <w:t>?</w:t>
            </w:r>
          </w:p>
        </w:tc>
        <w:tc>
          <w:tcPr>
            <w:tcW w:w="3117" w:type="dxa"/>
          </w:tcPr>
          <w:p w14:paraId="5E5CA612" w14:textId="02E36911" w:rsidR="004B646D" w:rsidRDefault="005D49C7">
            <w:r>
              <w:t>p.9</w:t>
            </w:r>
          </w:p>
        </w:tc>
      </w:tr>
      <w:tr w:rsidR="004B646D" w14:paraId="0DB1D47A" w14:textId="77777777" w:rsidTr="004B646D">
        <w:tc>
          <w:tcPr>
            <w:tcW w:w="3116" w:type="dxa"/>
          </w:tcPr>
          <w:p w14:paraId="180333D3" w14:textId="1D220E9C" w:rsidR="004B646D" w:rsidRDefault="00FB0451">
            <w:r>
              <w:t>4. Gender</w:t>
            </w:r>
          </w:p>
        </w:tc>
        <w:tc>
          <w:tcPr>
            <w:tcW w:w="3117" w:type="dxa"/>
          </w:tcPr>
          <w:p w14:paraId="4DE7DED2" w14:textId="047EB119" w:rsidR="004B646D" w:rsidRDefault="00FB0451">
            <w:r>
              <w:t>Was the researcher male or female?</w:t>
            </w:r>
          </w:p>
        </w:tc>
        <w:tc>
          <w:tcPr>
            <w:tcW w:w="3117" w:type="dxa"/>
          </w:tcPr>
          <w:p w14:paraId="535C0ED5" w14:textId="2166F71E" w:rsidR="004B646D" w:rsidRDefault="005D49C7">
            <w:r>
              <w:t>p.9</w:t>
            </w:r>
          </w:p>
        </w:tc>
      </w:tr>
      <w:tr w:rsidR="00FB0451" w14:paraId="6B8B58F4" w14:textId="77777777" w:rsidTr="004B646D">
        <w:tc>
          <w:tcPr>
            <w:tcW w:w="3116" w:type="dxa"/>
          </w:tcPr>
          <w:p w14:paraId="430B4748" w14:textId="2DB3D6C7" w:rsidR="00FB0451" w:rsidRDefault="00FB0451">
            <w:r>
              <w:t>5. Experience and training</w:t>
            </w:r>
          </w:p>
        </w:tc>
        <w:tc>
          <w:tcPr>
            <w:tcW w:w="3117" w:type="dxa"/>
          </w:tcPr>
          <w:p w14:paraId="22BA7C1C" w14:textId="13A36B58" w:rsidR="00FB0451" w:rsidRDefault="00FB0451">
            <w:r>
              <w:t>What experience or training did the researcher have?</w:t>
            </w:r>
          </w:p>
        </w:tc>
        <w:tc>
          <w:tcPr>
            <w:tcW w:w="3117" w:type="dxa"/>
          </w:tcPr>
          <w:p w14:paraId="673807AD" w14:textId="5B0FE0FD" w:rsidR="00FB0451" w:rsidRDefault="005D49C7">
            <w:r>
              <w:t>p.9</w:t>
            </w:r>
          </w:p>
        </w:tc>
      </w:tr>
      <w:tr w:rsidR="00FB0451" w14:paraId="6BE9F94A" w14:textId="77777777" w:rsidTr="004B646D">
        <w:tc>
          <w:tcPr>
            <w:tcW w:w="3116" w:type="dxa"/>
          </w:tcPr>
          <w:p w14:paraId="7A27D411" w14:textId="2DCE7AA4" w:rsidR="00FB0451" w:rsidRDefault="00FB0451">
            <w:r>
              <w:t>6. Relationship with participants established</w:t>
            </w:r>
          </w:p>
        </w:tc>
        <w:tc>
          <w:tcPr>
            <w:tcW w:w="3117" w:type="dxa"/>
          </w:tcPr>
          <w:p w14:paraId="64FF7F11" w14:textId="15A4529D" w:rsidR="00FB0451" w:rsidRDefault="00FB0451">
            <w:r>
              <w:t>Was a relationship established prior to study commencement?</w:t>
            </w:r>
          </w:p>
        </w:tc>
        <w:tc>
          <w:tcPr>
            <w:tcW w:w="3117" w:type="dxa"/>
          </w:tcPr>
          <w:p w14:paraId="38BAA8C9" w14:textId="23F9DC42" w:rsidR="00FB0451" w:rsidRDefault="005D49C7">
            <w:r>
              <w:t>p.8</w:t>
            </w:r>
          </w:p>
        </w:tc>
      </w:tr>
      <w:tr w:rsidR="00FB0451" w14:paraId="2DE39705" w14:textId="77777777" w:rsidTr="004B646D">
        <w:tc>
          <w:tcPr>
            <w:tcW w:w="3116" w:type="dxa"/>
          </w:tcPr>
          <w:p w14:paraId="5B08F7EE" w14:textId="6E4C3A2C" w:rsidR="00FB0451" w:rsidRDefault="00FB0451">
            <w:r>
              <w:t>7. Participant knowledge of the interviewer</w:t>
            </w:r>
          </w:p>
        </w:tc>
        <w:tc>
          <w:tcPr>
            <w:tcW w:w="3117" w:type="dxa"/>
          </w:tcPr>
          <w:p w14:paraId="021C3B68" w14:textId="78FE7F1D" w:rsidR="00FB0451" w:rsidRDefault="00FB0451">
            <w:r>
              <w:t>What did the participants know about the researcher?</w:t>
            </w:r>
          </w:p>
        </w:tc>
        <w:tc>
          <w:tcPr>
            <w:tcW w:w="3117" w:type="dxa"/>
          </w:tcPr>
          <w:p w14:paraId="101FC55F" w14:textId="1C836802" w:rsidR="00FB0451" w:rsidRDefault="005D49C7">
            <w:r>
              <w:t>p.10</w:t>
            </w:r>
          </w:p>
        </w:tc>
      </w:tr>
      <w:tr w:rsidR="00FB0451" w14:paraId="23CADC1F" w14:textId="77777777" w:rsidTr="004B646D">
        <w:tc>
          <w:tcPr>
            <w:tcW w:w="3116" w:type="dxa"/>
          </w:tcPr>
          <w:p w14:paraId="0751ECFD" w14:textId="6ACAE75C" w:rsidR="00FB0451" w:rsidRDefault="00FB0451">
            <w:r>
              <w:t>8. Interviewer characteristics</w:t>
            </w:r>
          </w:p>
        </w:tc>
        <w:tc>
          <w:tcPr>
            <w:tcW w:w="3117" w:type="dxa"/>
          </w:tcPr>
          <w:p w14:paraId="6CFD4800" w14:textId="7839E259" w:rsidR="00FB0451" w:rsidRDefault="00FB0451">
            <w:r>
              <w:t>What characteristics were reported abou</w:t>
            </w:r>
            <w:r w:rsidR="005D49C7">
              <w:t>t</w:t>
            </w:r>
            <w:r>
              <w:t xml:space="preserve"> the interviewer/facilitator?</w:t>
            </w:r>
          </w:p>
        </w:tc>
        <w:tc>
          <w:tcPr>
            <w:tcW w:w="3117" w:type="dxa"/>
          </w:tcPr>
          <w:p w14:paraId="4BC01AA4" w14:textId="459EFB40" w:rsidR="00FB0451" w:rsidRDefault="005D49C7">
            <w:r>
              <w:t>p.9</w:t>
            </w:r>
          </w:p>
        </w:tc>
      </w:tr>
      <w:tr w:rsidR="00FB0451" w14:paraId="5654DB39" w14:textId="77777777" w:rsidTr="004B646D">
        <w:tc>
          <w:tcPr>
            <w:tcW w:w="3116" w:type="dxa"/>
          </w:tcPr>
          <w:p w14:paraId="0013BDD2" w14:textId="62CFA351" w:rsidR="00FB0451" w:rsidRDefault="00FB0451">
            <w:r>
              <w:t>9. Methodological orientation and theory</w:t>
            </w:r>
          </w:p>
        </w:tc>
        <w:tc>
          <w:tcPr>
            <w:tcW w:w="3117" w:type="dxa"/>
          </w:tcPr>
          <w:p w14:paraId="1065DF2F" w14:textId="448967A5" w:rsidR="00FB0451" w:rsidRDefault="00FB0451">
            <w:r>
              <w:t>What methodological orientation was stated to underpin the study?</w:t>
            </w:r>
          </w:p>
        </w:tc>
        <w:tc>
          <w:tcPr>
            <w:tcW w:w="3117" w:type="dxa"/>
          </w:tcPr>
          <w:p w14:paraId="2F2FC2E7" w14:textId="0047F44B" w:rsidR="00FB0451" w:rsidRDefault="008711A8">
            <w:r>
              <w:t>p.5-7</w:t>
            </w:r>
          </w:p>
        </w:tc>
      </w:tr>
      <w:tr w:rsidR="00FB0451" w14:paraId="31ABEA11" w14:textId="77777777" w:rsidTr="004B646D">
        <w:tc>
          <w:tcPr>
            <w:tcW w:w="3116" w:type="dxa"/>
          </w:tcPr>
          <w:p w14:paraId="67EAA3F4" w14:textId="6382571E" w:rsidR="00FB0451" w:rsidRDefault="00FB0451">
            <w:r>
              <w:t>10. Sampling</w:t>
            </w:r>
          </w:p>
        </w:tc>
        <w:tc>
          <w:tcPr>
            <w:tcW w:w="3117" w:type="dxa"/>
          </w:tcPr>
          <w:p w14:paraId="2FA0AD65" w14:textId="31F2C131" w:rsidR="00FB0451" w:rsidRDefault="00FB0451">
            <w:r>
              <w:t>How were participants selected?</w:t>
            </w:r>
          </w:p>
        </w:tc>
        <w:tc>
          <w:tcPr>
            <w:tcW w:w="3117" w:type="dxa"/>
          </w:tcPr>
          <w:p w14:paraId="4228C8CB" w14:textId="584DFE41" w:rsidR="00FB0451" w:rsidRDefault="008711A8">
            <w:r>
              <w:t>p.8</w:t>
            </w:r>
          </w:p>
        </w:tc>
      </w:tr>
      <w:tr w:rsidR="00FB0451" w14:paraId="047B3554" w14:textId="77777777" w:rsidTr="004B646D">
        <w:tc>
          <w:tcPr>
            <w:tcW w:w="3116" w:type="dxa"/>
          </w:tcPr>
          <w:p w14:paraId="308115D1" w14:textId="67E1C352" w:rsidR="00FB0451" w:rsidRDefault="00FB0451">
            <w:r>
              <w:t>11. Method of approach</w:t>
            </w:r>
          </w:p>
        </w:tc>
        <w:tc>
          <w:tcPr>
            <w:tcW w:w="3117" w:type="dxa"/>
          </w:tcPr>
          <w:p w14:paraId="632EC844" w14:textId="02F011D9" w:rsidR="00FB0451" w:rsidRDefault="00FB0451">
            <w:r>
              <w:t>How were participants approached?</w:t>
            </w:r>
          </w:p>
        </w:tc>
        <w:tc>
          <w:tcPr>
            <w:tcW w:w="3117" w:type="dxa"/>
          </w:tcPr>
          <w:p w14:paraId="14C5D4A3" w14:textId="12E0407A" w:rsidR="00FB0451" w:rsidRDefault="008711A8">
            <w:r>
              <w:t>p.8</w:t>
            </w:r>
          </w:p>
        </w:tc>
      </w:tr>
      <w:tr w:rsidR="00FB0451" w14:paraId="0174C3DC" w14:textId="77777777" w:rsidTr="004B646D">
        <w:tc>
          <w:tcPr>
            <w:tcW w:w="3116" w:type="dxa"/>
          </w:tcPr>
          <w:p w14:paraId="1ABB3E1F" w14:textId="40F30CDC" w:rsidR="00FB0451" w:rsidRDefault="00FB0451">
            <w:r>
              <w:t>12. Sample size</w:t>
            </w:r>
          </w:p>
        </w:tc>
        <w:tc>
          <w:tcPr>
            <w:tcW w:w="3117" w:type="dxa"/>
          </w:tcPr>
          <w:p w14:paraId="1C4AEE1A" w14:textId="4344D008" w:rsidR="00FB0451" w:rsidRDefault="00FB0451">
            <w:r>
              <w:t>How many participants were in the study?</w:t>
            </w:r>
          </w:p>
        </w:tc>
        <w:tc>
          <w:tcPr>
            <w:tcW w:w="3117" w:type="dxa"/>
          </w:tcPr>
          <w:p w14:paraId="019D0FD3" w14:textId="2AA5539A" w:rsidR="00FB0451" w:rsidRDefault="008711A8">
            <w:r>
              <w:t>p.14</w:t>
            </w:r>
          </w:p>
        </w:tc>
      </w:tr>
      <w:tr w:rsidR="00FB0451" w14:paraId="5F2F2754" w14:textId="77777777" w:rsidTr="004B646D">
        <w:tc>
          <w:tcPr>
            <w:tcW w:w="3116" w:type="dxa"/>
          </w:tcPr>
          <w:p w14:paraId="43B58E18" w14:textId="7CBE0FC8" w:rsidR="00FB0451" w:rsidRDefault="00FB0451">
            <w:r>
              <w:t>13. Non-participation</w:t>
            </w:r>
          </w:p>
        </w:tc>
        <w:tc>
          <w:tcPr>
            <w:tcW w:w="3117" w:type="dxa"/>
          </w:tcPr>
          <w:p w14:paraId="2718F8AD" w14:textId="6F239FA9" w:rsidR="00FB0451" w:rsidRDefault="00FB0451">
            <w:r>
              <w:t>How many people refused to participate or dropped out? Reasons?</w:t>
            </w:r>
          </w:p>
        </w:tc>
        <w:tc>
          <w:tcPr>
            <w:tcW w:w="3117" w:type="dxa"/>
          </w:tcPr>
          <w:p w14:paraId="0408C30B" w14:textId="16AD33FA" w:rsidR="00FB0451" w:rsidRDefault="008711A8">
            <w:r>
              <w:t>p.14</w:t>
            </w:r>
          </w:p>
        </w:tc>
      </w:tr>
      <w:tr w:rsidR="00FB0451" w14:paraId="10CC15B7" w14:textId="77777777" w:rsidTr="004B646D">
        <w:tc>
          <w:tcPr>
            <w:tcW w:w="3116" w:type="dxa"/>
          </w:tcPr>
          <w:p w14:paraId="4D54ED77" w14:textId="6763A4F9" w:rsidR="00FB0451" w:rsidRDefault="00FB0451">
            <w:r>
              <w:t>14. Setting of data collection</w:t>
            </w:r>
          </w:p>
        </w:tc>
        <w:tc>
          <w:tcPr>
            <w:tcW w:w="3117" w:type="dxa"/>
          </w:tcPr>
          <w:p w14:paraId="4E26CE70" w14:textId="0347A4E0" w:rsidR="00FB0451" w:rsidRDefault="00FB0451">
            <w:r>
              <w:t>Where were the data collected?</w:t>
            </w:r>
          </w:p>
        </w:tc>
        <w:tc>
          <w:tcPr>
            <w:tcW w:w="3117" w:type="dxa"/>
          </w:tcPr>
          <w:p w14:paraId="41CA8138" w14:textId="4A5DCC7A" w:rsidR="00FB0451" w:rsidRDefault="008711A8">
            <w:r>
              <w:t>p.9</w:t>
            </w:r>
          </w:p>
        </w:tc>
      </w:tr>
      <w:tr w:rsidR="00FB0451" w14:paraId="6AA7D0BF" w14:textId="77777777" w:rsidTr="004B646D">
        <w:tc>
          <w:tcPr>
            <w:tcW w:w="3116" w:type="dxa"/>
          </w:tcPr>
          <w:p w14:paraId="77690D97" w14:textId="32A23FE0" w:rsidR="00FB0451" w:rsidRDefault="00FB0451">
            <w:r>
              <w:t>15. Presence of non-participants</w:t>
            </w:r>
          </w:p>
        </w:tc>
        <w:tc>
          <w:tcPr>
            <w:tcW w:w="3117" w:type="dxa"/>
          </w:tcPr>
          <w:p w14:paraId="143B5664" w14:textId="301279D1" w:rsidR="00FB0451" w:rsidRDefault="00FB0451">
            <w:r>
              <w:t>Was anyone else present besides the participants and researchers?</w:t>
            </w:r>
          </w:p>
        </w:tc>
        <w:tc>
          <w:tcPr>
            <w:tcW w:w="3117" w:type="dxa"/>
          </w:tcPr>
          <w:p w14:paraId="436DE99C" w14:textId="440664AE" w:rsidR="00FB0451" w:rsidRDefault="008711A8">
            <w:r>
              <w:t>p.9</w:t>
            </w:r>
          </w:p>
        </w:tc>
      </w:tr>
      <w:tr w:rsidR="00FB0451" w14:paraId="646B2E80" w14:textId="77777777" w:rsidTr="004B646D">
        <w:tc>
          <w:tcPr>
            <w:tcW w:w="3116" w:type="dxa"/>
          </w:tcPr>
          <w:p w14:paraId="1E69C208" w14:textId="12DF8E8C" w:rsidR="00FB0451" w:rsidRDefault="00FB0451">
            <w:r>
              <w:t>16. Description of sample</w:t>
            </w:r>
          </w:p>
        </w:tc>
        <w:tc>
          <w:tcPr>
            <w:tcW w:w="3117" w:type="dxa"/>
          </w:tcPr>
          <w:p w14:paraId="5A457895" w14:textId="739774E0" w:rsidR="00FB0451" w:rsidRDefault="00FB0451">
            <w:r>
              <w:t>What are the important characteristics of the sample?</w:t>
            </w:r>
          </w:p>
        </w:tc>
        <w:tc>
          <w:tcPr>
            <w:tcW w:w="3117" w:type="dxa"/>
          </w:tcPr>
          <w:p w14:paraId="362FD781" w14:textId="0674C2E3" w:rsidR="00FB0451" w:rsidRDefault="008711A8">
            <w:r>
              <w:t>p.14</w:t>
            </w:r>
          </w:p>
        </w:tc>
      </w:tr>
      <w:tr w:rsidR="00FB0451" w14:paraId="04BF31C2" w14:textId="77777777" w:rsidTr="004B646D">
        <w:tc>
          <w:tcPr>
            <w:tcW w:w="3116" w:type="dxa"/>
          </w:tcPr>
          <w:p w14:paraId="10E68386" w14:textId="250A4C21" w:rsidR="00FB0451" w:rsidRDefault="00FB0451">
            <w:r>
              <w:t>17. Interview guide</w:t>
            </w:r>
          </w:p>
        </w:tc>
        <w:tc>
          <w:tcPr>
            <w:tcW w:w="3117" w:type="dxa"/>
          </w:tcPr>
          <w:p w14:paraId="7650763B" w14:textId="3069BC0A" w:rsidR="00FB0451" w:rsidRDefault="00FB0451">
            <w:r>
              <w:t>Were questions, prompts, guides a provided by the authors?</w:t>
            </w:r>
          </w:p>
        </w:tc>
        <w:tc>
          <w:tcPr>
            <w:tcW w:w="3117" w:type="dxa"/>
          </w:tcPr>
          <w:p w14:paraId="07D4AB60" w14:textId="32848319" w:rsidR="00FB0451" w:rsidRDefault="008711A8">
            <w:r>
              <w:t>p.9 and Appendix A</w:t>
            </w:r>
          </w:p>
        </w:tc>
      </w:tr>
      <w:tr w:rsidR="00FB0451" w14:paraId="432BA739" w14:textId="77777777" w:rsidTr="004B646D">
        <w:tc>
          <w:tcPr>
            <w:tcW w:w="3116" w:type="dxa"/>
          </w:tcPr>
          <w:p w14:paraId="78FDB176" w14:textId="3B12F19B" w:rsidR="00FB0451" w:rsidRDefault="00FB0451">
            <w:r>
              <w:lastRenderedPageBreak/>
              <w:t>18. Repeat interviews</w:t>
            </w:r>
          </w:p>
        </w:tc>
        <w:tc>
          <w:tcPr>
            <w:tcW w:w="3117" w:type="dxa"/>
          </w:tcPr>
          <w:p w14:paraId="378DE5D1" w14:textId="6B5C047A" w:rsidR="00FB0451" w:rsidRDefault="00FB0451">
            <w:r>
              <w:t>Were repeat interviews carried out?</w:t>
            </w:r>
          </w:p>
        </w:tc>
        <w:tc>
          <w:tcPr>
            <w:tcW w:w="3117" w:type="dxa"/>
          </w:tcPr>
          <w:p w14:paraId="59B656C5" w14:textId="618A75FE" w:rsidR="00FB0451" w:rsidRDefault="008711A8">
            <w:r>
              <w:t>N/A</w:t>
            </w:r>
          </w:p>
        </w:tc>
      </w:tr>
      <w:tr w:rsidR="00FB0451" w14:paraId="171CABDE" w14:textId="77777777" w:rsidTr="004B646D">
        <w:tc>
          <w:tcPr>
            <w:tcW w:w="3116" w:type="dxa"/>
          </w:tcPr>
          <w:p w14:paraId="0892DDF2" w14:textId="10600C02" w:rsidR="00FB0451" w:rsidRDefault="00FB0451">
            <w:r>
              <w:t>19. Audio/visual recording</w:t>
            </w:r>
          </w:p>
        </w:tc>
        <w:tc>
          <w:tcPr>
            <w:tcW w:w="3117" w:type="dxa"/>
          </w:tcPr>
          <w:p w14:paraId="05594B09" w14:textId="7F8E8B06" w:rsidR="00FB0451" w:rsidRDefault="00FB0451">
            <w:r>
              <w:t>Did the research use audio or visual recording to collecte</w:t>
            </w:r>
            <w:r w:rsidR="00433F92">
              <w:t>d</w:t>
            </w:r>
            <w:r>
              <w:t xml:space="preserve"> the data?</w:t>
            </w:r>
          </w:p>
        </w:tc>
        <w:tc>
          <w:tcPr>
            <w:tcW w:w="3117" w:type="dxa"/>
          </w:tcPr>
          <w:p w14:paraId="4DA03BA3" w14:textId="79DBC7D7" w:rsidR="00FB0451" w:rsidRDefault="00433F92">
            <w:r>
              <w:t>p.9</w:t>
            </w:r>
          </w:p>
        </w:tc>
      </w:tr>
      <w:tr w:rsidR="00FB0451" w14:paraId="00259104" w14:textId="77777777" w:rsidTr="004B646D">
        <w:tc>
          <w:tcPr>
            <w:tcW w:w="3116" w:type="dxa"/>
          </w:tcPr>
          <w:p w14:paraId="1F5227F2" w14:textId="1B7E2208" w:rsidR="00FB0451" w:rsidRDefault="00FB0451">
            <w:r>
              <w:t>20. Field notes</w:t>
            </w:r>
          </w:p>
        </w:tc>
        <w:tc>
          <w:tcPr>
            <w:tcW w:w="3117" w:type="dxa"/>
          </w:tcPr>
          <w:p w14:paraId="2DD33CB1" w14:textId="15A71393" w:rsidR="00FB0451" w:rsidRDefault="00FB0451">
            <w:r>
              <w:t xml:space="preserve">Were field notes made during and/or </w:t>
            </w:r>
            <w:r w:rsidR="004B4E93">
              <w:t>after the focus groups?</w:t>
            </w:r>
          </w:p>
        </w:tc>
        <w:tc>
          <w:tcPr>
            <w:tcW w:w="3117" w:type="dxa"/>
          </w:tcPr>
          <w:p w14:paraId="1BCC1A9C" w14:textId="212F13E9" w:rsidR="00FB0451" w:rsidRDefault="00433F92">
            <w:r>
              <w:t>p.9</w:t>
            </w:r>
          </w:p>
        </w:tc>
      </w:tr>
      <w:tr w:rsidR="00FB0451" w14:paraId="1A38C86E" w14:textId="77777777" w:rsidTr="004B646D">
        <w:tc>
          <w:tcPr>
            <w:tcW w:w="3116" w:type="dxa"/>
          </w:tcPr>
          <w:p w14:paraId="02F20179" w14:textId="6D4D930E" w:rsidR="00FB0451" w:rsidRDefault="00FB0451">
            <w:r>
              <w:t>21. Duration</w:t>
            </w:r>
          </w:p>
        </w:tc>
        <w:tc>
          <w:tcPr>
            <w:tcW w:w="3117" w:type="dxa"/>
          </w:tcPr>
          <w:p w14:paraId="192F3E80" w14:textId="6A609C92" w:rsidR="00FB0451" w:rsidRDefault="004B4E93">
            <w:r>
              <w:t>What was the duration of the focus groups?</w:t>
            </w:r>
          </w:p>
        </w:tc>
        <w:tc>
          <w:tcPr>
            <w:tcW w:w="3117" w:type="dxa"/>
          </w:tcPr>
          <w:p w14:paraId="447D692D" w14:textId="3479F284" w:rsidR="00FB0451" w:rsidRDefault="00433F92">
            <w:r>
              <w:t>p.14</w:t>
            </w:r>
          </w:p>
        </w:tc>
      </w:tr>
      <w:tr w:rsidR="00FB0451" w14:paraId="4628D4CF" w14:textId="77777777" w:rsidTr="004B646D">
        <w:tc>
          <w:tcPr>
            <w:tcW w:w="3116" w:type="dxa"/>
          </w:tcPr>
          <w:p w14:paraId="7D03443B" w14:textId="5EB40B4C" w:rsidR="00FB0451" w:rsidRDefault="00FB0451">
            <w:r>
              <w:t>22. Data saturation</w:t>
            </w:r>
          </w:p>
        </w:tc>
        <w:tc>
          <w:tcPr>
            <w:tcW w:w="3117" w:type="dxa"/>
          </w:tcPr>
          <w:p w14:paraId="015D8E6A" w14:textId="693D6130" w:rsidR="00FB0451" w:rsidRDefault="004B4E93">
            <w:r w:rsidRPr="00E30BCD">
              <w:t>Was data saturation discussed?</w:t>
            </w:r>
          </w:p>
        </w:tc>
        <w:tc>
          <w:tcPr>
            <w:tcW w:w="3117" w:type="dxa"/>
          </w:tcPr>
          <w:p w14:paraId="7D2D1919" w14:textId="4229B418" w:rsidR="00FB0451" w:rsidRDefault="00E30BCD">
            <w:r>
              <w:t>p.25</w:t>
            </w:r>
          </w:p>
        </w:tc>
      </w:tr>
      <w:tr w:rsidR="00FB0451" w14:paraId="263CE122" w14:textId="77777777" w:rsidTr="004B646D">
        <w:tc>
          <w:tcPr>
            <w:tcW w:w="3116" w:type="dxa"/>
          </w:tcPr>
          <w:p w14:paraId="6FAC61CA" w14:textId="2064C4DC" w:rsidR="00FB0451" w:rsidRDefault="00FB0451">
            <w:r>
              <w:t>23. Transcripts returned</w:t>
            </w:r>
          </w:p>
        </w:tc>
        <w:tc>
          <w:tcPr>
            <w:tcW w:w="3117" w:type="dxa"/>
          </w:tcPr>
          <w:p w14:paraId="43306D9B" w14:textId="431207A4" w:rsidR="00FB0451" w:rsidRDefault="004B4E93">
            <w:r>
              <w:t>Were transcripts returned to participants for comment and/or correction?</w:t>
            </w:r>
          </w:p>
        </w:tc>
        <w:tc>
          <w:tcPr>
            <w:tcW w:w="3117" w:type="dxa"/>
          </w:tcPr>
          <w:p w14:paraId="33E9AA74" w14:textId="56240ADD" w:rsidR="00FB0451" w:rsidRDefault="003B50D6">
            <w:r>
              <w:t>p.9</w:t>
            </w:r>
          </w:p>
        </w:tc>
      </w:tr>
      <w:tr w:rsidR="00FB0451" w14:paraId="208AB8CE" w14:textId="77777777" w:rsidTr="004B646D">
        <w:tc>
          <w:tcPr>
            <w:tcW w:w="3116" w:type="dxa"/>
          </w:tcPr>
          <w:p w14:paraId="2F4BC0A1" w14:textId="2F1F4170" w:rsidR="00FB0451" w:rsidRDefault="00FB0451">
            <w:r>
              <w:t>24. Number of data coders</w:t>
            </w:r>
          </w:p>
        </w:tc>
        <w:tc>
          <w:tcPr>
            <w:tcW w:w="3117" w:type="dxa"/>
          </w:tcPr>
          <w:p w14:paraId="0829AB45" w14:textId="1008900A" w:rsidR="00FB0451" w:rsidRDefault="004B4E93">
            <w:r>
              <w:t>How many data coders coded the data?</w:t>
            </w:r>
          </w:p>
        </w:tc>
        <w:tc>
          <w:tcPr>
            <w:tcW w:w="3117" w:type="dxa"/>
          </w:tcPr>
          <w:p w14:paraId="419C342F" w14:textId="10A91FAA" w:rsidR="00FB0451" w:rsidRDefault="003B50D6">
            <w:r>
              <w:t>p.9</w:t>
            </w:r>
          </w:p>
        </w:tc>
      </w:tr>
      <w:tr w:rsidR="00FB0451" w14:paraId="3E2B8401" w14:textId="77777777" w:rsidTr="00E30BCD">
        <w:tc>
          <w:tcPr>
            <w:tcW w:w="3116" w:type="dxa"/>
          </w:tcPr>
          <w:p w14:paraId="79A39B66" w14:textId="51C74756" w:rsidR="00FB0451" w:rsidRDefault="00FB0451">
            <w:r>
              <w:t>25. Description of the coding tree</w:t>
            </w:r>
          </w:p>
        </w:tc>
        <w:tc>
          <w:tcPr>
            <w:tcW w:w="3117" w:type="dxa"/>
            <w:shd w:val="clear" w:color="auto" w:fill="auto"/>
          </w:tcPr>
          <w:p w14:paraId="148D9CC1" w14:textId="60A596AA" w:rsidR="00FB0451" w:rsidRDefault="004B4E93">
            <w:r w:rsidRPr="00E30BCD">
              <w:t>Did authors provide a description of the coding tree?</w:t>
            </w:r>
          </w:p>
        </w:tc>
        <w:tc>
          <w:tcPr>
            <w:tcW w:w="3117" w:type="dxa"/>
          </w:tcPr>
          <w:p w14:paraId="17C365F7" w14:textId="3D8BA524" w:rsidR="00FB0451" w:rsidRDefault="00E30BCD">
            <w:r>
              <w:t>p. 11 and S3 Appendix Coding Tree</w:t>
            </w:r>
          </w:p>
        </w:tc>
      </w:tr>
      <w:tr w:rsidR="00FB0451" w14:paraId="37DFAF3A" w14:textId="77777777" w:rsidTr="004B646D">
        <w:tc>
          <w:tcPr>
            <w:tcW w:w="3116" w:type="dxa"/>
          </w:tcPr>
          <w:p w14:paraId="0CE9D2DE" w14:textId="78CB36E7" w:rsidR="00FB0451" w:rsidRDefault="00FB0451">
            <w:r>
              <w:t>26. Derivation of themes</w:t>
            </w:r>
          </w:p>
        </w:tc>
        <w:tc>
          <w:tcPr>
            <w:tcW w:w="3117" w:type="dxa"/>
          </w:tcPr>
          <w:p w14:paraId="014B505D" w14:textId="2A089F4C" w:rsidR="00FB0451" w:rsidRDefault="004B4E93">
            <w:r>
              <w:t>Were themes identified in advance or derived from the data?</w:t>
            </w:r>
          </w:p>
        </w:tc>
        <w:tc>
          <w:tcPr>
            <w:tcW w:w="3117" w:type="dxa"/>
          </w:tcPr>
          <w:p w14:paraId="4156BEBA" w14:textId="1CCF048D" w:rsidR="00FB0451" w:rsidRDefault="003B50D6">
            <w:r>
              <w:t>p.9</w:t>
            </w:r>
          </w:p>
        </w:tc>
      </w:tr>
      <w:tr w:rsidR="00FB0451" w14:paraId="3B093843" w14:textId="77777777" w:rsidTr="004B646D">
        <w:tc>
          <w:tcPr>
            <w:tcW w:w="3116" w:type="dxa"/>
          </w:tcPr>
          <w:p w14:paraId="1E8909BE" w14:textId="6344B0EA" w:rsidR="00FB0451" w:rsidRDefault="00FB0451">
            <w:r>
              <w:t>27. Software</w:t>
            </w:r>
          </w:p>
        </w:tc>
        <w:tc>
          <w:tcPr>
            <w:tcW w:w="3117" w:type="dxa"/>
          </w:tcPr>
          <w:p w14:paraId="0A4788E1" w14:textId="2687358C" w:rsidR="00FB0451" w:rsidRDefault="004B4E93">
            <w:r>
              <w:t>What software, if applicable was used to manage the data?</w:t>
            </w:r>
          </w:p>
        </w:tc>
        <w:tc>
          <w:tcPr>
            <w:tcW w:w="3117" w:type="dxa"/>
          </w:tcPr>
          <w:p w14:paraId="755AE4D2" w14:textId="747B0608" w:rsidR="00FB0451" w:rsidRDefault="003B50D6">
            <w:r>
              <w:t>p.9</w:t>
            </w:r>
          </w:p>
        </w:tc>
      </w:tr>
      <w:tr w:rsidR="00FB0451" w14:paraId="4DDAB4A8" w14:textId="77777777" w:rsidTr="004B646D">
        <w:tc>
          <w:tcPr>
            <w:tcW w:w="3116" w:type="dxa"/>
          </w:tcPr>
          <w:p w14:paraId="351B9E24" w14:textId="11059A89" w:rsidR="00FB0451" w:rsidRDefault="00FB0451">
            <w:r>
              <w:t>28. Participant checking</w:t>
            </w:r>
          </w:p>
        </w:tc>
        <w:tc>
          <w:tcPr>
            <w:tcW w:w="3117" w:type="dxa"/>
          </w:tcPr>
          <w:p w14:paraId="7F8E9448" w14:textId="587134D0" w:rsidR="00FB0451" w:rsidRDefault="004B4E93">
            <w:r>
              <w:t>Did participants provide feedback on the findings?</w:t>
            </w:r>
          </w:p>
        </w:tc>
        <w:tc>
          <w:tcPr>
            <w:tcW w:w="3117" w:type="dxa"/>
          </w:tcPr>
          <w:p w14:paraId="1BDB79C1" w14:textId="6FE89FEB" w:rsidR="00FB0451" w:rsidRDefault="003B50D6">
            <w:r>
              <w:t>p.9</w:t>
            </w:r>
          </w:p>
        </w:tc>
      </w:tr>
      <w:tr w:rsidR="00FB0451" w14:paraId="296E11E2" w14:textId="77777777" w:rsidTr="004B646D">
        <w:tc>
          <w:tcPr>
            <w:tcW w:w="3116" w:type="dxa"/>
          </w:tcPr>
          <w:p w14:paraId="3CD870E8" w14:textId="3C5DB47F" w:rsidR="00FB0451" w:rsidRDefault="00FB0451">
            <w:r>
              <w:t>29. Quotations presented</w:t>
            </w:r>
          </w:p>
        </w:tc>
        <w:tc>
          <w:tcPr>
            <w:tcW w:w="3117" w:type="dxa"/>
          </w:tcPr>
          <w:p w14:paraId="567044C1" w14:textId="117225DC" w:rsidR="00FB0451" w:rsidRDefault="004B4E93">
            <w:r>
              <w:t>Were participant quotations presented to illustrate the themes/findings? Was each quotation identified?</w:t>
            </w:r>
          </w:p>
        </w:tc>
        <w:tc>
          <w:tcPr>
            <w:tcW w:w="3117" w:type="dxa"/>
          </w:tcPr>
          <w:p w14:paraId="2C0A7D1A" w14:textId="0556DB21" w:rsidR="00FB0451" w:rsidRDefault="000019BA">
            <w:r>
              <w:t>p.14</w:t>
            </w:r>
          </w:p>
        </w:tc>
      </w:tr>
      <w:tr w:rsidR="00FB0451" w14:paraId="52678CE8" w14:textId="77777777" w:rsidTr="004B646D">
        <w:tc>
          <w:tcPr>
            <w:tcW w:w="3116" w:type="dxa"/>
          </w:tcPr>
          <w:p w14:paraId="0D42C5B6" w14:textId="3F7F7A9B" w:rsidR="00FB0451" w:rsidRDefault="00FB0451">
            <w:r>
              <w:t>30. Data and findings consistent</w:t>
            </w:r>
          </w:p>
        </w:tc>
        <w:tc>
          <w:tcPr>
            <w:tcW w:w="3117" w:type="dxa"/>
          </w:tcPr>
          <w:p w14:paraId="55A78B7E" w14:textId="6F448E40" w:rsidR="00FB0451" w:rsidRDefault="004B4E93">
            <w:r>
              <w:t>Was there consistency between the data presented and the findings?</w:t>
            </w:r>
          </w:p>
        </w:tc>
        <w:tc>
          <w:tcPr>
            <w:tcW w:w="3117" w:type="dxa"/>
          </w:tcPr>
          <w:p w14:paraId="179F3957" w14:textId="1F8C564D" w:rsidR="00FB0451" w:rsidRDefault="000019BA">
            <w:r>
              <w:t>p.21</w:t>
            </w:r>
          </w:p>
        </w:tc>
      </w:tr>
      <w:tr w:rsidR="00FB0451" w14:paraId="680CD699" w14:textId="77777777" w:rsidTr="004B646D">
        <w:tc>
          <w:tcPr>
            <w:tcW w:w="3116" w:type="dxa"/>
          </w:tcPr>
          <w:p w14:paraId="0FBC12F2" w14:textId="577AC2AA" w:rsidR="00FB0451" w:rsidRDefault="00FB0451">
            <w:r>
              <w:t>31. Clarity of major themes</w:t>
            </w:r>
          </w:p>
        </w:tc>
        <w:tc>
          <w:tcPr>
            <w:tcW w:w="3117" w:type="dxa"/>
          </w:tcPr>
          <w:p w14:paraId="3D2F8EF4" w14:textId="164BC097" w:rsidR="00FB0451" w:rsidRDefault="004B4E93">
            <w:r>
              <w:t>Were ma</w:t>
            </w:r>
            <w:r w:rsidR="000019BA">
              <w:t>j</w:t>
            </w:r>
            <w:r>
              <w:t>or themes clearly presented in the findings?</w:t>
            </w:r>
          </w:p>
        </w:tc>
        <w:tc>
          <w:tcPr>
            <w:tcW w:w="3117" w:type="dxa"/>
          </w:tcPr>
          <w:p w14:paraId="648BF397" w14:textId="17199617" w:rsidR="00FB0451" w:rsidRDefault="000019BA">
            <w:r>
              <w:t>p.15-21</w:t>
            </w:r>
          </w:p>
        </w:tc>
      </w:tr>
      <w:tr w:rsidR="00FB0451" w14:paraId="5AACDA8B" w14:textId="77777777" w:rsidTr="004B646D">
        <w:tc>
          <w:tcPr>
            <w:tcW w:w="3116" w:type="dxa"/>
          </w:tcPr>
          <w:p w14:paraId="33CAE09C" w14:textId="6ACA0048" w:rsidR="00FB0451" w:rsidRDefault="00FB0451">
            <w:r>
              <w:t>32. Clarity of minor themes</w:t>
            </w:r>
          </w:p>
        </w:tc>
        <w:tc>
          <w:tcPr>
            <w:tcW w:w="3117" w:type="dxa"/>
          </w:tcPr>
          <w:p w14:paraId="09179C03" w14:textId="3242204C" w:rsidR="00FB0451" w:rsidRDefault="004B4E93">
            <w:r>
              <w:t>Is there a description of diverse cases or discussion of minor themes?</w:t>
            </w:r>
          </w:p>
        </w:tc>
        <w:tc>
          <w:tcPr>
            <w:tcW w:w="3117" w:type="dxa"/>
          </w:tcPr>
          <w:p w14:paraId="69C8E2AC" w14:textId="3AE3D181" w:rsidR="00FB0451" w:rsidRDefault="000019BA">
            <w:r>
              <w:t>p. 15-21</w:t>
            </w:r>
          </w:p>
        </w:tc>
      </w:tr>
    </w:tbl>
    <w:p w14:paraId="5726C255" w14:textId="77777777" w:rsidR="004B646D" w:rsidRDefault="004B646D"/>
    <w:sectPr w:rsidR="004B6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46D"/>
    <w:rsid w:val="000019BA"/>
    <w:rsid w:val="0004126F"/>
    <w:rsid w:val="00225378"/>
    <w:rsid w:val="003B50D6"/>
    <w:rsid w:val="003C24B0"/>
    <w:rsid w:val="00433F92"/>
    <w:rsid w:val="004B4E93"/>
    <w:rsid w:val="004B646D"/>
    <w:rsid w:val="005D49C7"/>
    <w:rsid w:val="007F38B0"/>
    <w:rsid w:val="008711A8"/>
    <w:rsid w:val="00990209"/>
    <w:rsid w:val="00D2021A"/>
    <w:rsid w:val="00DD5B86"/>
    <w:rsid w:val="00E30BCD"/>
    <w:rsid w:val="00FB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4B4C2"/>
  <w15:chartTrackingRefBased/>
  <w15:docId w15:val="{3FD5B879-8ECD-4C96-9F55-E1F37C3B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4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s, Lisa</dc:creator>
  <cp:keywords/>
  <dc:description/>
  <cp:lastModifiedBy>chn off29</cp:lastModifiedBy>
  <cp:revision>5</cp:revision>
  <dcterms:created xsi:type="dcterms:W3CDTF">2021-09-24T13:53:00Z</dcterms:created>
  <dcterms:modified xsi:type="dcterms:W3CDTF">2021-09-28T15:37:00Z</dcterms:modified>
</cp:coreProperties>
</file>